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23A998" w14:textId="346A4118" w:rsidR="0001504C" w:rsidRPr="0001504C" w:rsidRDefault="0001504C" w:rsidP="0001504C">
      <w:pPr>
        <w:rPr>
          <w:rFonts w:ascii="Times New Roman" w:hAnsi="Times New Roman" w:cs="Times New Roman"/>
        </w:rPr>
      </w:pPr>
      <w:r w:rsidRPr="0001504C">
        <w:rPr>
          <w:rFonts w:ascii="Times New Roman" w:hAnsi="Times New Roman" w:cs="Times New Roman"/>
        </w:rPr>
        <w:t>Supplementary Table 1. List of primers for the studied circadian genes </w:t>
      </w:r>
    </w:p>
    <w:p w14:paraId="5E2E2839" w14:textId="77777777" w:rsidR="0001504C" w:rsidRPr="0001504C" w:rsidRDefault="0001504C" w:rsidP="0001504C">
      <w:r w:rsidRPr="0001504C">
        <w:rPr>
          <w:rFonts w:ascii="Arial" w:hAnsi="Arial" w:cs="Arial"/>
        </w:rPr>
        <w:t>​</w:t>
      </w:r>
      <w:r w:rsidRPr="0001504C">
        <w:t> </w:t>
      </w:r>
    </w:p>
    <w:tbl>
      <w:tblPr>
        <w:tblW w:w="0" w:type="auto"/>
        <w:tblInd w:w="72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77"/>
        <w:gridCol w:w="3591"/>
        <w:gridCol w:w="3856"/>
      </w:tblGrid>
      <w:tr w:rsidR="0001504C" w:rsidRPr="0001504C" w14:paraId="0836EA36" w14:textId="77777777" w:rsidTr="0001504C">
        <w:trPr>
          <w:trHeight w:val="300"/>
        </w:trPr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CA0426" w14:textId="4CBEEA1D" w:rsidR="0001504C" w:rsidRPr="0001504C" w:rsidRDefault="0001504C" w:rsidP="0001504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1504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​Gene ID</w:t>
            </w:r>
          </w:p>
        </w:tc>
        <w:tc>
          <w:tcPr>
            <w:tcW w:w="3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0DFFCC" w14:textId="39243F1B" w:rsidR="0001504C" w:rsidRPr="0001504C" w:rsidRDefault="0001504C" w:rsidP="0001504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1504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​Forward Primer</w:t>
            </w:r>
            <w:r w:rsidR="00DC626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Sequence</w:t>
            </w:r>
          </w:p>
        </w:tc>
        <w:tc>
          <w:tcPr>
            <w:tcW w:w="39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1AEE5B" w14:textId="1CBBAF2C" w:rsidR="0001504C" w:rsidRPr="0001504C" w:rsidRDefault="0001504C" w:rsidP="0001504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1504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​Reverse Primer</w:t>
            </w:r>
            <w:r w:rsidR="00DC626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Sequence</w:t>
            </w:r>
          </w:p>
        </w:tc>
      </w:tr>
      <w:tr w:rsidR="0001504C" w:rsidRPr="0001504C" w14:paraId="280A9493" w14:textId="77777777" w:rsidTr="0001504C">
        <w:trPr>
          <w:trHeight w:val="345"/>
        </w:trPr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C3CFDE" w14:textId="7579C107" w:rsidR="0001504C" w:rsidRPr="0001504C" w:rsidRDefault="0001504C" w:rsidP="000150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504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​Per1</w:t>
            </w:r>
          </w:p>
        </w:tc>
        <w:tc>
          <w:tcPr>
            <w:tcW w:w="3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0A3E9C" w14:textId="6A4FDF3F" w:rsidR="0001504C" w:rsidRPr="0001504C" w:rsidRDefault="0001504C" w:rsidP="0001504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1504C">
              <w:rPr>
                <w:rFonts w:ascii="Times New Roman" w:hAnsi="Times New Roman" w:cs="Times New Roman"/>
                <w:sz w:val="22"/>
                <w:szCs w:val="22"/>
              </w:rPr>
              <w:t>​CC TCC TAC ACT GCC TCT T</w:t>
            </w:r>
          </w:p>
        </w:tc>
        <w:tc>
          <w:tcPr>
            <w:tcW w:w="39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109AAC" w14:textId="1534687A" w:rsidR="0001504C" w:rsidRPr="0001504C" w:rsidRDefault="0001504C" w:rsidP="0001504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1504C">
              <w:rPr>
                <w:rFonts w:ascii="Times New Roman" w:hAnsi="Times New Roman" w:cs="Times New Roman"/>
                <w:sz w:val="22"/>
                <w:szCs w:val="22"/>
              </w:rPr>
              <w:t>​CA CGC TCT CTG CCT TAT T</w:t>
            </w:r>
          </w:p>
        </w:tc>
      </w:tr>
      <w:tr w:rsidR="0001504C" w:rsidRPr="0001504C" w14:paraId="148E6688" w14:textId="77777777" w:rsidTr="0001504C">
        <w:trPr>
          <w:trHeight w:val="300"/>
        </w:trPr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F287F2" w14:textId="5AEF14FD" w:rsidR="0001504C" w:rsidRPr="0001504C" w:rsidRDefault="0001504C" w:rsidP="000150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504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​Per2</w:t>
            </w:r>
          </w:p>
        </w:tc>
        <w:tc>
          <w:tcPr>
            <w:tcW w:w="3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561FC3" w14:textId="1698DC13" w:rsidR="0001504C" w:rsidRPr="0001504C" w:rsidRDefault="0001504C" w:rsidP="0001504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1504C">
              <w:rPr>
                <w:rFonts w:ascii="Times New Roman" w:hAnsi="Times New Roman" w:cs="Times New Roman"/>
                <w:sz w:val="22"/>
                <w:szCs w:val="22"/>
              </w:rPr>
              <w:t>​TTC CAG GCT GTG GAT GAA AG</w:t>
            </w:r>
          </w:p>
        </w:tc>
        <w:tc>
          <w:tcPr>
            <w:tcW w:w="39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0D554E" w14:textId="013F90E2" w:rsidR="0001504C" w:rsidRPr="0001504C" w:rsidRDefault="0001504C" w:rsidP="000150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504C">
              <w:rPr>
                <w:rFonts w:ascii="Times New Roman" w:hAnsi="Times New Roman" w:cs="Times New Roman"/>
                <w:sz w:val="22"/>
                <w:szCs w:val="22"/>
              </w:rPr>
              <w:t>​GCG GAA TCG AAT GGG AGA ATA</w:t>
            </w:r>
          </w:p>
        </w:tc>
      </w:tr>
      <w:tr w:rsidR="0001504C" w:rsidRPr="0001504C" w14:paraId="4EE4C08F" w14:textId="77777777" w:rsidTr="0001504C">
        <w:trPr>
          <w:trHeight w:val="300"/>
        </w:trPr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00370A" w14:textId="210519E2" w:rsidR="0001504C" w:rsidRPr="0001504C" w:rsidRDefault="0001504C" w:rsidP="000150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504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​Cry1</w:t>
            </w:r>
          </w:p>
        </w:tc>
        <w:tc>
          <w:tcPr>
            <w:tcW w:w="3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4C46FC" w14:textId="7EA5E89E" w:rsidR="0001504C" w:rsidRPr="0001504C" w:rsidRDefault="0001504C" w:rsidP="0001504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1504C">
              <w:rPr>
                <w:rFonts w:ascii="Times New Roman" w:hAnsi="Times New Roman" w:cs="Times New Roman"/>
                <w:sz w:val="22"/>
                <w:szCs w:val="22"/>
              </w:rPr>
              <w:t xml:space="preserve">​GCT GGG AAG </w:t>
            </w:r>
            <w:proofErr w:type="spellStart"/>
            <w:r w:rsidRPr="0001504C">
              <w:rPr>
                <w:rFonts w:ascii="Times New Roman" w:hAnsi="Times New Roman" w:cs="Times New Roman"/>
                <w:sz w:val="22"/>
                <w:szCs w:val="22"/>
              </w:rPr>
              <w:t>AAG</w:t>
            </w:r>
            <w:proofErr w:type="spellEnd"/>
            <w:r w:rsidRPr="0001504C">
              <w:rPr>
                <w:rFonts w:ascii="Times New Roman" w:hAnsi="Times New Roman" w:cs="Times New Roman"/>
                <w:sz w:val="22"/>
                <w:szCs w:val="22"/>
              </w:rPr>
              <w:t xml:space="preserve"> GGA TGA A</w:t>
            </w:r>
          </w:p>
        </w:tc>
        <w:tc>
          <w:tcPr>
            <w:tcW w:w="39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4C0EE9" w14:textId="3DD9F048" w:rsidR="0001504C" w:rsidRPr="0001504C" w:rsidRDefault="0001504C" w:rsidP="0001504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1504C">
              <w:rPr>
                <w:rFonts w:ascii="Times New Roman" w:hAnsi="Times New Roman" w:cs="Times New Roman"/>
                <w:sz w:val="22"/>
                <w:szCs w:val="22"/>
              </w:rPr>
              <w:t>​GAA GCC TCT TAG GAC AGG TAA A</w:t>
            </w:r>
          </w:p>
        </w:tc>
      </w:tr>
      <w:tr w:rsidR="0001504C" w:rsidRPr="0001504C" w14:paraId="552F7C42" w14:textId="77777777" w:rsidTr="0001504C">
        <w:trPr>
          <w:trHeight w:val="300"/>
        </w:trPr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BC0577" w14:textId="5BBEC320" w:rsidR="0001504C" w:rsidRPr="0001504C" w:rsidRDefault="0001504C" w:rsidP="000150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504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​CLOCK</w:t>
            </w:r>
          </w:p>
        </w:tc>
        <w:tc>
          <w:tcPr>
            <w:tcW w:w="3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2A8611" w14:textId="6CE3DB56" w:rsidR="0001504C" w:rsidRPr="0001504C" w:rsidRDefault="0001504C" w:rsidP="000150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504C">
              <w:rPr>
                <w:rFonts w:ascii="Times New Roman" w:hAnsi="Times New Roman" w:cs="Times New Roman"/>
                <w:sz w:val="22"/>
                <w:szCs w:val="22"/>
              </w:rPr>
              <w:t>​CT CTG GAC TGC TTC TGT ATG</w:t>
            </w:r>
          </w:p>
        </w:tc>
        <w:tc>
          <w:tcPr>
            <w:tcW w:w="39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65F9DE" w14:textId="7C6262A2" w:rsidR="0001504C" w:rsidRPr="0001504C" w:rsidRDefault="0001504C" w:rsidP="0001504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1504C">
              <w:rPr>
                <w:rFonts w:ascii="Times New Roman" w:hAnsi="Times New Roman" w:cs="Times New Roman"/>
                <w:sz w:val="22"/>
                <w:szCs w:val="22"/>
              </w:rPr>
              <w:t>​CT CTC ACA GTC TCG TCT CTA A</w:t>
            </w:r>
          </w:p>
        </w:tc>
      </w:tr>
      <w:tr w:rsidR="0001504C" w:rsidRPr="0001504C" w14:paraId="2FDE365C" w14:textId="77777777" w:rsidTr="0001504C">
        <w:trPr>
          <w:trHeight w:val="300"/>
        </w:trPr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BEDC2D" w14:textId="40507C2A" w:rsidR="0001504C" w:rsidRPr="0001504C" w:rsidRDefault="0001504C" w:rsidP="000150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504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​Bmal1</w:t>
            </w:r>
          </w:p>
        </w:tc>
        <w:tc>
          <w:tcPr>
            <w:tcW w:w="3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1168EA" w14:textId="5B6D5ACB" w:rsidR="0001504C" w:rsidRPr="0001504C" w:rsidRDefault="0001504C" w:rsidP="0001504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1504C">
              <w:rPr>
                <w:rFonts w:ascii="Times New Roman" w:hAnsi="Times New Roman" w:cs="Times New Roman"/>
                <w:sz w:val="22"/>
                <w:szCs w:val="22"/>
              </w:rPr>
              <w:t>​AA GAC TGG ACT TCC GGT TAA A</w:t>
            </w:r>
          </w:p>
        </w:tc>
        <w:tc>
          <w:tcPr>
            <w:tcW w:w="39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F2A630" w14:textId="2C9E755E" w:rsidR="0001504C" w:rsidRPr="0001504C" w:rsidRDefault="0001504C" w:rsidP="0001504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1504C">
              <w:rPr>
                <w:rFonts w:ascii="Times New Roman" w:hAnsi="Times New Roman" w:cs="Times New Roman"/>
                <w:sz w:val="22"/>
                <w:szCs w:val="22"/>
              </w:rPr>
              <w:t>​TA GCC TGT GCT GTG GAT TG</w:t>
            </w:r>
          </w:p>
        </w:tc>
      </w:tr>
      <w:tr w:rsidR="0001504C" w:rsidRPr="00DC6267" w14:paraId="0E619896" w14:textId="77777777" w:rsidTr="0001504C">
        <w:trPr>
          <w:trHeight w:val="300"/>
        </w:trPr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D846BA" w14:textId="6AB8336B" w:rsidR="0001504C" w:rsidRPr="0001504C" w:rsidRDefault="0001504C" w:rsidP="000150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504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​Reverb-α</w:t>
            </w:r>
          </w:p>
        </w:tc>
        <w:tc>
          <w:tcPr>
            <w:tcW w:w="3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1E4F92" w14:textId="7F88F5BA" w:rsidR="0001504C" w:rsidRPr="0001504C" w:rsidRDefault="0001504C" w:rsidP="000150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504C">
              <w:rPr>
                <w:rFonts w:ascii="Times New Roman" w:hAnsi="Times New Roman" w:cs="Times New Roman"/>
                <w:sz w:val="22"/>
                <w:szCs w:val="22"/>
              </w:rPr>
              <w:t>​ GT CGC TGA CAC TAC ACA GG</w:t>
            </w:r>
          </w:p>
        </w:tc>
        <w:tc>
          <w:tcPr>
            <w:tcW w:w="39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DF7392" w14:textId="188DEA62" w:rsidR="0001504C" w:rsidRPr="0001504C" w:rsidRDefault="0001504C" w:rsidP="0001504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01504C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​ CA GGT </w:t>
            </w:r>
            <w:proofErr w:type="spellStart"/>
            <w:r w:rsidRPr="0001504C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GGT</w:t>
            </w:r>
            <w:proofErr w:type="spellEnd"/>
            <w:r w:rsidRPr="0001504C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 GAA GGT ATC TCC</w:t>
            </w:r>
          </w:p>
        </w:tc>
      </w:tr>
      <w:tr w:rsidR="0001504C" w:rsidRPr="0001504C" w14:paraId="362FC745" w14:textId="77777777" w:rsidTr="0001504C">
        <w:trPr>
          <w:trHeight w:val="300"/>
        </w:trPr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275F39" w14:textId="379979BF" w:rsidR="0001504C" w:rsidRPr="0001504C" w:rsidRDefault="0001504C" w:rsidP="000150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504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​DBP</w:t>
            </w:r>
          </w:p>
        </w:tc>
        <w:tc>
          <w:tcPr>
            <w:tcW w:w="3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7CF867" w14:textId="4ED71834" w:rsidR="0001504C" w:rsidRPr="0001504C" w:rsidRDefault="0001504C" w:rsidP="000150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504C">
              <w:rPr>
                <w:rFonts w:ascii="Times New Roman" w:hAnsi="Times New Roman" w:cs="Times New Roman"/>
                <w:sz w:val="22"/>
                <w:szCs w:val="22"/>
              </w:rPr>
              <w:t>​ GCT TGA CAT CTA GGG ACA CAC</w:t>
            </w:r>
          </w:p>
        </w:tc>
        <w:tc>
          <w:tcPr>
            <w:tcW w:w="39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527A6F" w14:textId="5D5C7520" w:rsidR="0001504C" w:rsidRPr="0001504C" w:rsidRDefault="0001504C" w:rsidP="000150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504C">
              <w:rPr>
                <w:rFonts w:ascii="Times New Roman" w:hAnsi="Times New Roman" w:cs="Times New Roman"/>
                <w:sz w:val="22"/>
                <w:szCs w:val="22"/>
              </w:rPr>
              <w:t xml:space="preserve">​ TG GAC TTT CCT TGC CTT </w:t>
            </w:r>
            <w:proofErr w:type="spellStart"/>
            <w:r w:rsidRPr="0001504C">
              <w:rPr>
                <w:rFonts w:ascii="Times New Roman" w:hAnsi="Times New Roman" w:cs="Times New Roman"/>
                <w:sz w:val="22"/>
                <w:szCs w:val="22"/>
              </w:rPr>
              <w:t>CTT</w:t>
            </w:r>
            <w:proofErr w:type="spellEnd"/>
          </w:p>
        </w:tc>
      </w:tr>
      <w:tr w:rsidR="0001504C" w:rsidRPr="0001504C" w14:paraId="01C11F0B" w14:textId="77777777" w:rsidTr="0001504C">
        <w:trPr>
          <w:trHeight w:val="300"/>
        </w:trPr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FC7ED3" w14:textId="15E0611E" w:rsidR="0001504C" w:rsidRPr="0001504C" w:rsidRDefault="0001504C" w:rsidP="000150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504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​18s</w:t>
            </w:r>
          </w:p>
        </w:tc>
        <w:tc>
          <w:tcPr>
            <w:tcW w:w="3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9A5FE9" w14:textId="0529A155" w:rsidR="0001504C" w:rsidRPr="0001504C" w:rsidRDefault="0001504C" w:rsidP="0001504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1504C">
              <w:rPr>
                <w:rFonts w:ascii="Times New Roman" w:hAnsi="Times New Roman" w:cs="Times New Roman"/>
                <w:sz w:val="22"/>
                <w:szCs w:val="22"/>
              </w:rPr>
              <w:t>​GT CCC TTG CCC TTT GTA CAC A</w:t>
            </w:r>
          </w:p>
        </w:tc>
        <w:tc>
          <w:tcPr>
            <w:tcW w:w="39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5E3FC3" w14:textId="326C85CF" w:rsidR="0001504C" w:rsidRPr="0001504C" w:rsidRDefault="0001504C" w:rsidP="0001504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1504C">
              <w:rPr>
                <w:rFonts w:ascii="Times New Roman" w:hAnsi="Times New Roman" w:cs="Times New Roman"/>
                <w:sz w:val="22"/>
                <w:szCs w:val="22"/>
              </w:rPr>
              <w:t>​AT CCG AGG GCC TCA CTA AAC</w:t>
            </w:r>
          </w:p>
        </w:tc>
      </w:tr>
    </w:tbl>
    <w:p w14:paraId="68D09E91" w14:textId="77777777" w:rsidR="0001504C" w:rsidRPr="0001504C" w:rsidRDefault="0001504C" w:rsidP="0001504C">
      <w:r w:rsidRPr="0001504C">
        <w:rPr>
          <w:rFonts w:ascii="Arial" w:hAnsi="Arial" w:cs="Arial"/>
        </w:rPr>
        <w:t>​​</w:t>
      </w:r>
      <w:r w:rsidRPr="0001504C">
        <w:t> </w:t>
      </w:r>
    </w:p>
    <w:p w14:paraId="54D121CF" w14:textId="77777777" w:rsidR="001F28A5" w:rsidRDefault="001F28A5"/>
    <w:sectPr w:rsidR="001F28A5" w:rsidSect="00A558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04C"/>
    <w:rsid w:val="00001E13"/>
    <w:rsid w:val="00002189"/>
    <w:rsid w:val="00002EC6"/>
    <w:rsid w:val="000065F3"/>
    <w:rsid w:val="00013E32"/>
    <w:rsid w:val="0001504C"/>
    <w:rsid w:val="000237D4"/>
    <w:rsid w:val="000256E9"/>
    <w:rsid w:val="00042038"/>
    <w:rsid w:val="00064688"/>
    <w:rsid w:val="000B7854"/>
    <w:rsid w:val="000F5B3D"/>
    <w:rsid w:val="00101393"/>
    <w:rsid w:val="001211A0"/>
    <w:rsid w:val="001434E8"/>
    <w:rsid w:val="001467D1"/>
    <w:rsid w:val="00152197"/>
    <w:rsid w:val="0016121D"/>
    <w:rsid w:val="00174AAB"/>
    <w:rsid w:val="001924B7"/>
    <w:rsid w:val="001A4A34"/>
    <w:rsid w:val="001A4CAC"/>
    <w:rsid w:val="001C1077"/>
    <w:rsid w:val="001F28A5"/>
    <w:rsid w:val="00230FC3"/>
    <w:rsid w:val="002906BE"/>
    <w:rsid w:val="00295022"/>
    <w:rsid w:val="002B22D1"/>
    <w:rsid w:val="002B36A4"/>
    <w:rsid w:val="002E0948"/>
    <w:rsid w:val="002F52B6"/>
    <w:rsid w:val="002F7186"/>
    <w:rsid w:val="00303728"/>
    <w:rsid w:val="00312D0A"/>
    <w:rsid w:val="0031310C"/>
    <w:rsid w:val="0033237A"/>
    <w:rsid w:val="00336512"/>
    <w:rsid w:val="00336DE7"/>
    <w:rsid w:val="003526F2"/>
    <w:rsid w:val="00355D70"/>
    <w:rsid w:val="00397521"/>
    <w:rsid w:val="003A2836"/>
    <w:rsid w:val="003A4396"/>
    <w:rsid w:val="003C50DD"/>
    <w:rsid w:val="003D0CE8"/>
    <w:rsid w:val="003D1D13"/>
    <w:rsid w:val="003D74A4"/>
    <w:rsid w:val="003F530F"/>
    <w:rsid w:val="00405615"/>
    <w:rsid w:val="00415317"/>
    <w:rsid w:val="00461D8D"/>
    <w:rsid w:val="004773C8"/>
    <w:rsid w:val="00491DBF"/>
    <w:rsid w:val="00497073"/>
    <w:rsid w:val="004A57B0"/>
    <w:rsid w:val="004B3606"/>
    <w:rsid w:val="004F27E1"/>
    <w:rsid w:val="00520294"/>
    <w:rsid w:val="0052533E"/>
    <w:rsid w:val="00530535"/>
    <w:rsid w:val="00532A6B"/>
    <w:rsid w:val="00535811"/>
    <w:rsid w:val="00542971"/>
    <w:rsid w:val="00544893"/>
    <w:rsid w:val="005531C1"/>
    <w:rsid w:val="00573344"/>
    <w:rsid w:val="00573854"/>
    <w:rsid w:val="005B12DA"/>
    <w:rsid w:val="005D47CB"/>
    <w:rsid w:val="005F2AAF"/>
    <w:rsid w:val="00627A3F"/>
    <w:rsid w:val="00630EE7"/>
    <w:rsid w:val="006514F1"/>
    <w:rsid w:val="006634ED"/>
    <w:rsid w:val="00674B6C"/>
    <w:rsid w:val="00675CDB"/>
    <w:rsid w:val="00690C2E"/>
    <w:rsid w:val="006B6263"/>
    <w:rsid w:val="006C213F"/>
    <w:rsid w:val="006C3C1D"/>
    <w:rsid w:val="006D0BA2"/>
    <w:rsid w:val="006D3E8B"/>
    <w:rsid w:val="007052E1"/>
    <w:rsid w:val="007066DB"/>
    <w:rsid w:val="00721C2D"/>
    <w:rsid w:val="00724319"/>
    <w:rsid w:val="00727BF9"/>
    <w:rsid w:val="00741D00"/>
    <w:rsid w:val="00756BEB"/>
    <w:rsid w:val="007621FD"/>
    <w:rsid w:val="007747CD"/>
    <w:rsid w:val="007B7548"/>
    <w:rsid w:val="007B7D41"/>
    <w:rsid w:val="007C0608"/>
    <w:rsid w:val="007D0A00"/>
    <w:rsid w:val="007F7262"/>
    <w:rsid w:val="008010EC"/>
    <w:rsid w:val="00803A89"/>
    <w:rsid w:val="008055EF"/>
    <w:rsid w:val="00816F16"/>
    <w:rsid w:val="00831A3B"/>
    <w:rsid w:val="00845F0D"/>
    <w:rsid w:val="0085764C"/>
    <w:rsid w:val="00864DA4"/>
    <w:rsid w:val="008826DD"/>
    <w:rsid w:val="0089093E"/>
    <w:rsid w:val="008967C3"/>
    <w:rsid w:val="008C1E87"/>
    <w:rsid w:val="008C5743"/>
    <w:rsid w:val="00904680"/>
    <w:rsid w:val="00906401"/>
    <w:rsid w:val="009142B8"/>
    <w:rsid w:val="00935719"/>
    <w:rsid w:val="00940557"/>
    <w:rsid w:val="0094210C"/>
    <w:rsid w:val="00947DC7"/>
    <w:rsid w:val="009628A6"/>
    <w:rsid w:val="00964BFE"/>
    <w:rsid w:val="0096646A"/>
    <w:rsid w:val="009858D5"/>
    <w:rsid w:val="00993C4B"/>
    <w:rsid w:val="009A32C2"/>
    <w:rsid w:val="009B0C5E"/>
    <w:rsid w:val="009C69AE"/>
    <w:rsid w:val="009D3061"/>
    <w:rsid w:val="009E48AB"/>
    <w:rsid w:val="00A227B0"/>
    <w:rsid w:val="00A51394"/>
    <w:rsid w:val="00A558E2"/>
    <w:rsid w:val="00A57999"/>
    <w:rsid w:val="00A66BAB"/>
    <w:rsid w:val="00A942AD"/>
    <w:rsid w:val="00AB3FDB"/>
    <w:rsid w:val="00AD163D"/>
    <w:rsid w:val="00AE08C4"/>
    <w:rsid w:val="00AE5864"/>
    <w:rsid w:val="00B004FA"/>
    <w:rsid w:val="00B145D8"/>
    <w:rsid w:val="00B6053B"/>
    <w:rsid w:val="00B65399"/>
    <w:rsid w:val="00B81447"/>
    <w:rsid w:val="00B82B07"/>
    <w:rsid w:val="00B8495B"/>
    <w:rsid w:val="00B90800"/>
    <w:rsid w:val="00B9321F"/>
    <w:rsid w:val="00BA103C"/>
    <w:rsid w:val="00BA5731"/>
    <w:rsid w:val="00BB384F"/>
    <w:rsid w:val="00BC5E43"/>
    <w:rsid w:val="00BD2FFD"/>
    <w:rsid w:val="00BE7FEA"/>
    <w:rsid w:val="00BF25BA"/>
    <w:rsid w:val="00C050A1"/>
    <w:rsid w:val="00C124D3"/>
    <w:rsid w:val="00C12C23"/>
    <w:rsid w:val="00C13F36"/>
    <w:rsid w:val="00C211DB"/>
    <w:rsid w:val="00C23513"/>
    <w:rsid w:val="00C24C2D"/>
    <w:rsid w:val="00C25BC0"/>
    <w:rsid w:val="00C2686A"/>
    <w:rsid w:val="00C44E0A"/>
    <w:rsid w:val="00C50DAD"/>
    <w:rsid w:val="00C55CAB"/>
    <w:rsid w:val="00CA249E"/>
    <w:rsid w:val="00CB242F"/>
    <w:rsid w:val="00CC10B1"/>
    <w:rsid w:val="00CD278C"/>
    <w:rsid w:val="00CD5B2F"/>
    <w:rsid w:val="00CD63EF"/>
    <w:rsid w:val="00CF28AA"/>
    <w:rsid w:val="00CF403C"/>
    <w:rsid w:val="00D17117"/>
    <w:rsid w:val="00D426F9"/>
    <w:rsid w:val="00D42F1B"/>
    <w:rsid w:val="00D907D2"/>
    <w:rsid w:val="00DA538D"/>
    <w:rsid w:val="00DC6267"/>
    <w:rsid w:val="00E0594E"/>
    <w:rsid w:val="00E209F4"/>
    <w:rsid w:val="00E26505"/>
    <w:rsid w:val="00E448A5"/>
    <w:rsid w:val="00E7551D"/>
    <w:rsid w:val="00E85269"/>
    <w:rsid w:val="00E931D4"/>
    <w:rsid w:val="00E93E7D"/>
    <w:rsid w:val="00EB2622"/>
    <w:rsid w:val="00ED0033"/>
    <w:rsid w:val="00ED1FFD"/>
    <w:rsid w:val="00EE2373"/>
    <w:rsid w:val="00EE32BF"/>
    <w:rsid w:val="00EF5D4C"/>
    <w:rsid w:val="00F061DC"/>
    <w:rsid w:val="00F142BC"/>
    <w:rsid w:val="00F14835"/>
    <w:rsid w:val="00F418E1"/>
    <w:rsid w:val="00F51554"/>
    <w:rsid w:val="00F71CBA"/>
    <w:rsid w:val="00F91B8B"/>
    <w:rsid w:val="00FA4D69"/>
    <w:rsid w:val="00FE7686"/>
    <w:rsid w:val="00FF3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46E13B"/>
  <w15:chartTrackingRefBased/>
  <w15:docId w15:val="{D04A2532-3FD9-8A4E-BC59-454E42A0F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50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50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50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50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50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504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504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504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504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50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50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50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50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50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50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50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50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50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504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50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504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50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504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50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50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50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50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50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504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6817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468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836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3821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797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5403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5836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014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670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13996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0292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51563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72803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60449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6820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03320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58893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66982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5303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02922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3158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18899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0732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37592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0493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05209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6489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78444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5397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9209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29735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86096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44263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39164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5979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0829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9573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16089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78967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249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85030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75487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31177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06267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7893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69583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66633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24257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6073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05500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9012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59595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96049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08751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0808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45221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42703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67597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4181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6980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8168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91803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92019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040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151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366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3961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9793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1355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1610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037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446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39279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40091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0570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94947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5901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26663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79867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0833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49631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5287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35661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4324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74809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83904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23696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2231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9573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1234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18607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44400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45345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65295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03709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33202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59480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73999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23675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132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19365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91467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83847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08202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22997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0782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60531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26993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70609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77193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97582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8996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04472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3990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2195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0419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44515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5545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32521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0872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17600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23987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65644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8521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75999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669863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4</Words>
  <Characters>612</Characters>
  <Application>Microsoft Office Word</Application>
  <DocSecurity>0</DocSecurity>
  <Lines>40</Lines>
  <Paragraphs>40</Paragraphs>
  <ScaleCrop>false</ScaleCrop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Claire Boutrin</dc:creator>
  <cp:keywords/>
  <dc:description/>
  <cp:lastModifiedBy>Marie-Claire Boutrin</cp:lastModifiedBy>
  <cp:revision>2</cp:revision>
  <dcterms:created xsi:type="dcterms:W3CDTF">2024-11-26T04:17:00Z</dcterms:created>
  <dcterms:modified xsi:type="dcterms:W3CDTF">2024-11-26T04:32:00Z</dcterms:modified>
</cp:coreProperties>
</file>